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3AEB5" w14:textId="0F50FC6B" w:rsidR="00C01E79" w:rsidRPr="00C01E79" w:rsidRDefault="00C01E79" w:rsidP="008973BD">
      <w:pPr>
        <w:pStyle w:val="SupplementaryMaterial"/>
      </w:pPr>
      <w:r w:rsidRPr="009D1ADA">
        <w:t>Supplementary Material</w:t>
      </w:r>
    </w:p>
    <w:p w14:paraId="5CBA6A4A" w14:textId="604C651C" w:rsidR="00C01E79" w:rsidRPr="009D1ADA" w:rsidRDefault="00C01E79" w:rsidP="00C01E7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1AD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757AAD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9D1A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A134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umber of responsible investment strategies </w:t>
      </w:r>
      <w:r w:rsidR="00702E3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lated to obesity and population nutrition </w:t>
      </w:r>
      <w:r w:rsidR="00A134DA">
        <w:rPr>
          <w:rFonts w:ascii="Times New Roman" w:hAnsi="Times New Roman" w:cs="Times New Roman"/>
          <w:b/>
          <w:bCs/>
          <w:sz w:val="24"/>
          <w:szCs w:val="24"/>
          <w:lang w:val="en-US"/>
        </w:rPr>
        <w:t>disclosed by asset managers and superannuation funds</w:t>
      </w:r>
    </w:p>
    <w:tbl>
      <w:tblPr>
        <w:tblStyle w:val="PlainTable2"/>
        <w:tblW w:w="13930" w:type="dxa"/>
        <w:jc w:val="center"/>
        <w:tblLayout w:type="fixed"/>
        <w:tblLook w:val="04A0" w:firstRow="1" w:lastRow="0" w:firstColumn="1" w:lastColumn="0" w:noHBand="0" w:noVBand="1"/>
      </w:tblPr>
      <w:tblGrid>
        <w:gridCol w:w="2316"/>
        <w:gridCol w:w="1974"/>
        <w:gridCol w:w="1858"/>
        <w:gridCol w:w="2322"/>
        <w:gridCol w:w="1974"/>
        <w:gridCol w:w="2093"/>
        <w:gridCol w:w="1393"/>
      </w:tblGrid>
      <w:tr w:rsidR="009612EB" w:rsidRPr="00B73017" w14:paraId="1081D8B3" w14:textId="3E62E935" w:rsidTr="007447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7411B44B" w14:textId="77777777" w:rsidR="008067FE" w:rsidRPr="00B73017" w:rsidRDefault="008067FE" w:rsidP="001C23D2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bookmarkStart w:id="0" w:name="_Hlk42173166"/>
            <w:r w:rsidRPr="00B73017">
              <w:rPr>
                <w:rFonts w:ascii="Times New Roman" w:hAnsi="Times New Roman" w:cs="Times New Roman"/>
                <w:bCs w:val="0"/>
                <w:sz w:val="20"/>
                <w:szCs w:val="20"/>
              </w:rPr>
              <w:t>Asset manager/</w:t>
            </w:r>
          </w:p>
          <w:p w14:paraId="768C6F92" w14:textId="0355224E" w:rsidR="008067FE" w:rsidRPr="00B73017" w:rsidRDefault="008067FE" w:rsidP="001C23D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73017">
              <w:rPr>
                <w:rFonts w:ascii="Times New Roman" w:hAnsi="Times New Roman" w:cs="Times New Roman"/>
                <w:bCs w:val="0"/>
                <w:sz w:val="20"/>
                <w:szCs w:val="20"/>
              </w:rPr>
              <w:t>superannuation fund</w:t>
            </w:r>
          </w:p>
        </w:tc>
        <w:tc>
          <w:tcPr>
            <w:tcW w:w="1974" w:type="dxa"/>
          </w:tcPr>
          <w:p w14:paraId="2A5B1E43" w14:textId="77777777" w:rsidR="008067FE" w:rsidRPr="00B73017" w:rsidRDefault="008067FE" w:rsidP="00D66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017">
              <w:rPr>
                <w:rFonts w:ascii="Times New Roman" w:hAnsi="Times New Roman" w:cs="Times New Roman"/>
                <w:sz w:val="20"/>
                <w:szCs w:val="20"/>
              </w:rPr>
              <w:t>Negative/</w:t>
            </w:r>
          </w:p>
          <w:p w14:paraId="04A13A51" w14:textId="4FF94F11" w:rsidR="008067FE" w:rsidRPr="00B73017" w:rsidRDefault="008067FE" w:rsidP="00D66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73017">
              <w:rPr>
                <w:rFonts w:ascii="Times New Roman" w:hAnsi="Times New Roman" w:cs="Times New Roman"/>
                <w:sz w:val="20"/>
                <w:szCs w:val="20"/>
              </w:rPr>
              <w:t>exclusionary screening</w:t>
            </w:r>
          </w:p>
        </w:tc>
        <w:tc>
          <w:tcPr>
            <w:tcW w:w="1858" w:type="dxa"/>
          </w:tcPr>
          <w:p w14:paraId="3E10195C" w14:textId="77777777" w:rsidR="008067FE" w:rsidRPr="00B73017" w:rsidRDefault="008067FE" w:rsidP="00D66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3017">
              <w:rPr>
                <w:rFonts w:ascii="Times New Roman" w:hAnsi="Times New Roman" w:cs="Times New Roman"/>
                <w:sz w:val="20"/>
                <w:szCs w:val="20"/>
              </w:rPr>
              <w:t>Positive/</w:t>
            </w:r>
          </w:p>
          <w:p w14:paraId="6FE1C871" w14:textId="04A4B713" w:rsidR="008067FE" w:rsidRPr="00B73017" w:rsidRDefault="008067FE" w:rsidP="00D66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3017">
              <w:rPr>
                <w:rFonts w:ascii="Times New Roman" w:hAnsi="Times New Roman" w:cs="Times New Roman"/>
                <w:sz w:val="20"/>
                <w:szCs w:val="20"/>
              </w:rPr>
              <w:t>best-in-class screening</w:t>
            </w:r>
          </w:p>
        </w:tc>
        <w:tc>
          <w:tcPr>
            <w:tcW w:w="2322" w:type="dxa"/>
          </w:tcPr>
          <w:p w14:paraId="75792309" w14:textId="43A384CB" w:rsidR="008067FE" w:rsidRPr="00B73017" w:rsidRDefault="008067FE" w:rsidP="00D66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3017">
              <w:rPr>
                <w:rFonts w:ascii="Times New Roman" w:hAnsi="Times New Roman" w:cs="Times New Roman"/>
                <w:sz w:val="20"/>
                <w:szCs w:val="20"/>
              </w:rPr>
              <w:t>ESG integration</w:t>
            </w:r>
          </w:p>
        </w:tc>
        <w:tc>
          <w:tcPr>
            <w:tcW w:w="1974" w:type="dxa"/>
          </w:tcPr>
          <w:p w14:paraId="11AC4BDE" w14:textId="579628C1" w:rsidR="008067FE" w:rsidRPr="00B73017" w:rsidRDefault="008067FE" w:rsidP="00D66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3017">
              <w:rPr>
                <w:rFonts w:ascii="Times New Roman" w:hAnsi="Times New Roman" w:cs="Times New Roman"/>
                <w:sz w:val="20"/>
                <w:szCs w:val="20"/>
              </w:rPr>
              <w:t>Sustainability-themed investing</w:t>
            </w:r>
          </w:p>
        </w:tc>
        <w:tc>
          <w:tcPr>
            <w:tcW w:w="2093" w:type="dxa"/>
          </w:tcPr>
          <w:p w14:paraId="59D1C8B9" w14:textId="7CD98F0E" w:rsidR="008067FE" w:rsidRPr="00B73017" w:rsidRDefault="008067FE" w:rsidP="00D66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3017">
              <w:rPr>
                <w:rFonts w:ascii="Times New Roman" w:hAnsi="Times New Roman" w:cs="Times New Roman"/>
                <w:sz w:val="20"/>
                <w:szCs w:val="20"/>
              </w:rPr>
              <w:t>Corporate engagement and shareholder action</w:t>
            </w:r>
          </w:p>
        </w:tc>
        <w:tc>
          <w:tcPr>
            <w:tcW w:w="1393" w:type="dxa"/>
          </w:tcPr>
          <w:p w14:paraId="739976FC" w14:textId="03B71C16" w:rsidR="008067FE" w:rsidRPr="00B73017" w:rsidRDefault="008067FE" w:rsidP="00D664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/>
              </w:rPr>
              <w:t>Total number of strategies</w:t>
            </w:r>
          </w:p>
        </w:tc>
      </w:tr>
      <w:tr w:rsidR="009612EB" w:rsidRPr="00B73017" w14:paraId="27C41432" w14:textId="77777777" w:rsidTr="0074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34561803" w14:textId="77777777" w:rsidR="008067FE" w:rsidRPr="00B73017" w:rsidRDefault="008067FE" w:rsidP="00705F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ustralian Ethical</w:t>
            </w:r>
          </w:p>
        </w:tc>
        <w:tc>
          <w:tcPr>
            <w:tcW w:w="1974" w:type="dxa"/>
          </w:tcPr>
          <w:p w14:paraId="65E3E994" w14:textId="60E3C258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858" w:type="dxa"/>
          </w:tcPr>
          <w:p w14:paraId="7384BF55" w14:textId="0F18E13F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2322" w:type="dxa"/>
          </w:tcPr>
          <w:p w14:paraId="7BD6EA3C" w14:textId="4885E722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974" w:type="dxa"/>
          </w:tcPr>
          <w:p w14:paraId="7EE50551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</w:tcPr>
          <w:p w14:paraId="1E2EAAEE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</w:tcPr>
          <w:p w14:paraId="7F602DA5" w14:textId="0C8AD131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9612EB" w:rsidRPr="00B73017" w14:paraId="087857E5" w14:textId="77777777" w:rsidTr="0074472D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5A23E793" w14:textId="77777777" w:rsidR="008067FE" w:rsidRPr="00B73017" w:rsidRDefault="008067FE" w:rsidP="00705F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ewart Investors</w:t>
            </w:r>
          </w:p>
        </w:tc>
        <w:tc>
          <w:tcPr>
            <w:tcW w:w="1974" w:type="dxa"/>
          </w:tcPr>
          <w:p w14:paraId="2E77E545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48A34D00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62BF4C89" w14:textId="5400D47F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974" w:type="dxa"/>
          </w:tcPr>
          <w:p w14:paraId="5FE7FC8F" w14:textId="2FB3330B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2093" w:type="dxa"/>
          </w:tcPr>
          <w:p w14:paraId="24C10DE4" w14:textId="3EE5017A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393" w:type="dxa"/>
          </w:tcPr>
          <w:p w14:paraId="1D3EACD0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9612EB" w:rsidRPr="00B73017" w14:paraId="5075D2DC" w14:textId="77777777" w:rsidTr="0074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03E9486F" w14:textId="55723C0C" w:rsidR="008067FE" w:rsidRPr="00B73017" w:rsidRDefault="008067FE" w:rsidP="00705F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730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MP Capital</w:t>
            </w:r>
          </w:p>
        </w:tc>
        <w:tc>
          <w:tcPr>
            <w:tcW w:w="1974" w:type="dxa"/>
          </w:tcPr>
          <w:p w14:paraId="278C8EA9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58" w:type="dxa"/>
          </w:tcPr>
          <w:p w14:paraId="5649B60C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322" w:type="dxa"/>
          </w:tcPr>
          <w:p w14:paraId="103D563B" w14:textId="72766A0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974" w:type="dxa"/>
          </w:tcPr>
          <w:p w14:paraId="1C21C816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93" w:type="dxa"/>
          </w:tcPr>
          <w:p w14:paraId="137FC405" w14:textId="63C603E5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393" w:type="dxa"/>
          </w:tcPr>
          <w:p w14:paraId="278FBDEC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9612EB" w:rsidRPr="00B73017" w14:paraId="017AAD84" w14:textId="77777777" w:rsidTr="0074472D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6596BE99" w14:textId="77777777" w:rsidR="008067FE" w:rsidRPr="00B73017" w:rsidRDefault="008067FE" w:rsidP="00705F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hristian Super</w:t>
            </w:r>
          </w:p>
        </w:tc>
        <w:tc>
          <w:tcPr>
            <w:tcW w:w="1974" w:type="dxa"/>
          </w:tcPr>
          <w:p w14:paraId="631AEA44" w14:textId="3E906639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858" w:type="dxa"/>
          </w:tcPr>
          <w:p w14:paraId="1A9A281E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0BF83CC7" w14:textId="7920C20F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974" w:type="dxa"/>
          </w:tcPr>
          <w:p w14:paraId="4D405CEF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</w:tcPr>
          <w:p w14:paraId="03A9D343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</w:tcPr>
          <w:p w14:paraId="251A6AA9" w14:textId="3F864F4C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612EB" w:rsidRPr="00B73017" w14:paraId="3C5B5C0A" w14:textId="77777777" w:rsidTr="0074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1F10288F" w14:textId="54A3FA42" w:rsidR="008067FE" w:rsidRPr="00B73017" w:rsidRDefault="008067FE" w:rsidP="00705F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730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First </w:t>
            </w:r>
            <w:proofErr w:type="spellStart"/>
            <w:r w:rsidRPr="00B730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ntier</w:t>
            </w:r>
            <w:proofErr w:type="spellEnd"/>
            <w:r w:rsidRPr="00B730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Investors </w:t>
            </w:r>
          </w:p>
        </w:tc>
        <w:tc>
          <w:tcPr>
            <w:tcW w:w="1974" w:type="dxa"/>
          </w:tcPr>
          <w:p w14:paraId="49F0A72D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58" w:type="dxa"/>
          </w:tcPr>
          <w:p w14:paraId="304A5027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2A234CA6" w14:textId="44AE601D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974" w:type="dxa"/>
          </w:tcPr>
          <w:p w14:paraId="27403E9E" w14:textId="08BA0929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2093" w:type="dxa"/>
          </w:tcPr>
          <w:p w14:paraId="632E9F41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</w:tcPr>
          <w:p w14:paraId="0EA072A8" w14:textId="44D6164C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612EB" w:rsidRPr="00B73017" w14:paraId="7D1B8580" w14:textId="77777777" w:rsidTr="0074472D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1D9923CC" w14:textId="5F187C37" w:rsidR="008067FE" w:rsidRPr="00B73017" w:rsidRDefault="008067FE" w:rsidP="00705F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B7301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endal</w:t>
            </w:r>
            <w:proofErr w:type="spellEnd"/>
          </w:p>
        </w:tc>
        <w:tc>
          <w:tcPr>
            <w:tcW w:w="1974" w:type="dxa"/>
          </w:tcPr>
          <w:p w14:paraId="16FEFE89" w14:textId="70AA1658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4F7794CD" w14:textId="482817B1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2322" w:type="dxa"/>
          </w:tcPr>
          <w:p w14:paraId="0BDF7FCE" w14:textId="0BF54722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974" w:type="dxa"/>
          </w:tcPr>
          <w:p w14:paraId="1836BEC1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</w:tcPr>
          <w:p w14:paraId="59FD16E9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</w:tcPr>
          <w:p w14:paraId="5D64BFB6" w14:textId="5C59659B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612EB" w:rsidRPr="00B73017" w14:paraId="67D03E25" w14:textId="77777777" w:rsidTr="0074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6A87B9D7" w14:textId="77777777" w:rsidR="008067FE" w:rsidRPr="00B73017" w:rsidRDefault="008067FE" w:rsidP="00705F2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U Ethical</w:t>
            </w:r>
          </w:p>
        </w:tc>
        <w:tc>
          <w:tcPr>
            <w:tcW w:w="1974" w:type="dxa"/>
          </w:tcPr>
          <w:p w14:paraId="73F15D6C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0D99DCCB" w14:textId="4521C68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2322" w:type="dxa"/>
          </w:tcPr>
          <w:p w14:paraId="483A6AE6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4" w:type="dxa"/>
          </w:tcPr>
          <w:p w14:paraId="0423CEC1" w14:textId="63FE2D6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2093" w:type="dxa"/>
          </w:tcPr>
          <w:p w14:paraId="055472F5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</w:tcPr>
          <w:p w14:paraId="13CAD814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bookmarkEnd w:id="0"/>
      <w:tr w:rsidR="009612EB" w:rsidRPr="00B73017" w14:paraId="0E20C791" w14:textId="64630705" w:rsidTr="0074472D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2B8DB26C" w14:textId="28357FC5" w:rsidR="008067FE" w:rsidRPr="00B73017" w:rsidRDefault="008067FE" w:rsidP="00757AA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B7301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engana</w:t>
            </w:r>
            <w:proofErr w:type="spellEnd"/>
            <w:r w:rsidRPr="00B7301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Capital</w:t>
            </w:r>
          </w:p>
        </w:tc>
        <w:tc>
          <w:tcPr>
            <w:tcW w:w="1974" w:type="dxa"/>
          </w:tcPr>
          <w:p w14:paraId="7602AC7A" w14:textId="529BF219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1C4B5531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512EE8DC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4" w:type="dxa"/>
          </w:tcPr>
          <w:p w14:paraId="4CB620DB" w14:textId="7E6B6564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2093" w:type="dxa"/>
          </w:tcPr>
          <w:p w14:paraId="264EF44E" w14:textId="0638EE5A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</w:tcPr>
          <w:p w14:paraId="4611378A" w14:textId="2F151269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612EB" w:rsidRPr="00B73017" w14:paraId="0F2FA7E5" w14:textId="77777777" w:rsidTr="0074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680B525A" w14:textId="3248BFC8" w:rsidR="008067FE" w:rsidRPr="00B73017" w:rsidRDefault="008067FE" w:rsidP="00705F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730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gellan Asset Management</w:t>
            </w:r>
          </w:p>
        </w:tc>
        <w:tc>
          <w:tcPr>
            <w:tcW w:w="1974" w:type="dxa"/>
          </w:tcPr>
          <w:p w14:paraId="1563287B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814ABBC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4D0C1BC5" w14:textId="6A69D82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974" w:type="dxa"/>
          </w:tcPr>
          <w:p w14:paraId="64922ACF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</w:tcPr>
          <w:p w14:paraId="3341E9C8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</w:tcPr>
          <w:p w14:paraId="02B259E7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612EB" w:rsidRPr="00B73017" w14:paraId="05AC5BE4" w14:textId="77777777" w:rsidTr="0074472D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4224B5B8" w14:textId="404DF22D" w:rsidR="008067FE" w:rsidRPr="00B73017" w:rsidRDefault="008067FE" w:rsidP="00705F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730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sbil Investment Management</w:t>
            </w:r>
          </w:p>
        </w:tc>
        <w:tc>
          <w:tcPr>
            <w:tcW w:w="1974" w:type="dxa"/>
          </w:tcPr>
          <w:p w14:paraId="155C2D89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0C4BA482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194F379E" w14:textId="1AC3CB02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974" w:type="dxa"/>
          </w:tcPr>
          <w:p w14:paraId="0F1554D6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</w:tcPr>
          <w:p w14:paraId="60B32E06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</w:tcPr>
          <w:p w14:paraId="54F993EA" w14:textId="29894A90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612EB" w:rsidRPr="00B73017" w14:paraId="3BA1985B" w14:textId="77777777" w:rsidTr="0074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7190ADA3" w14:textId="1F665C89" w:rsidR="008067FE" w:rsidRPr="00B73017" w:rsidRDefault="008067FE" w:rsidP="00757AA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B7301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areSuper</w:t>
            </w:r>
            <w:proofErr w:type="spellEnd"/>
          </w:p>
        </w:tc>
        <w:tc>
          <w:tcPr>
            <w:tcW w:w="1974" w:type="dxa"/>
          </w:tcPr>
          <w:p w14:paraId="566247B1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3652659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22" w:type="dxa"/>
          </w:tcPr>
          <w:p w14:paraId="135E8724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4" w:type="dxa"/>
          </w:tcPr>
          <w:p w14:paraId="2C732654" w14:textId="2ED7570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2093" w:type="dxa"/>
          </w:tcPr>
          <w:p w14:paraId="7A9A9B51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</w:tcPr>
          <w:p w14:paraId="184574E1" w14:textId="16327A44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612EB" w:rsidRPr="00B73017" w14:paraId="23F4C0B3" w14:textId="77777777" w:rsidTr="0074472D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4BE660E5" w14:textId="6CD585DC" w:rsidR="008067FE" w:rsidRPr="00B73017" w:rsidRDefault="008067FE" w:rsidP="00757AA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uture Super</w:t>
            </w:r>
          </w:p>
        </w:tc>
        <w:tc>
          <w:tcPr>
            <w:tcW w:w="1974" w:type="dxa"/>
          </w:tcPr>
          <w:p w14:paraId="601FFE5E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466E396F" w14:textId="1B8B6F11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2322" w:type="dxa"/>
          </w:tcPr>
          <w:p w14:paraId="09A2C07E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4" w:type="dxa"/>
          </w:tcPr>
          <w:p w14:paraId="43BF5ADE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93" w:type="dxa"/>
          </w:tcPr>
          <w:p w14:paraId="725FC1EC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</w:tcPr>
          <w:p w14:paraId="5E9F650E" w14:textId="7FE5E36F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612EB" w:rsidRPr="00B73017" w14:paraId="69EA7DB5" w14:textId="77777777" w:rsidTr="0074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180BC805" w14:textId="18EEBCF9" w:rsidR="008067FE" w:rsidRPr="00B73017" w:rsidRDefault="008067FE" w:rsidP="00757AA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ESTA</w:t>
            </w:r>
          </w:p>
        </w:tc>
        <w:tc>
          <w:tcPr>
            <w:tcW w:w="1974" w:type="dxa"/>
          </w:tcPr>
          <w:p w14:paraId="17052BEE" w14:textId="1F8BE895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3C730135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2597E915" w14:textId="49E59515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974" w:type="dxa"/>
          </w:tcPr>
          <w:p w14:paraId="4FD587D8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</w:tcPr>
          <w:p w14:paraId="3F7544DC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</w:tcPr>
          <w:p w14:paraId="10DF847E" w14:textId="0795262B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612EB" w:rsidRPr="00B73017" w14:paraId="38CF4B06" w14:textId="77777777" w:rsidTr="0074472D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7AD32DBB" w14:textId="3E0BCBC2" w:rsidR="008067FE" w:rsidRPr="00B73017" w:rsidRDefault="008067FE" w:rsidP="00757AA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730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cal Government Super</w:t>
            </w:r>
          </w:p>
        </w:tc>
        <w:tc>
          <w:tcPr>
            <w:tcW w:w="1974" w:type="dxa"/>
          </w:tcPr>
          <w:p w14:paraId="128E55FF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7985E33C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5709A070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74" w:type="dxa"/>
          </w:tcPr>
          <w:p w14:paraId="275CBC76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</w:tcPr>
          <w:p w14:paraId="1AB872BB" w14:textId="13BF3120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393" w:type="dxa"/>
          </w:tcPr>
          <w:p w14:paraId="31161FD0" w14:textId="28CC5FF5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612EB" w:rsidRPr="00B73017" w14:paraId="033468E8" w14:textId="77777777" w:rsidTr="0074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4512F286" w14:textId="00E1D771" w:rsidR="008067FE" w:rsidRPr="00B73017" w:rsidRDefault="008067FE" w:rsidP="00757AA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ercer Australia</w:t>
            </w:r>
          </w:p>
        </w:tc>
        <w:tc>
          <w:tcPr>
            <w:tcW w:w="1974" w:type="dxa"/>
          </w:tcPr>
          <w:p w14:paraId="02EEE7E2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22427D7B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53BAAEC4" w14:textId="368E397A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974" w:type="dxa"/>
          </w:tcPr>
          <w:p w14:paraId="3BCF8539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</w:tcPr>
          <w:p w14:paraId="024D4B27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</w:tcPr>
          <w:p w14:paraId="6A48BAD5" w14:textId="093FBD76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612EB" w:rsidRPr="00B73017" w14:paraId="6217B210" w14:textId="77777777" w:rsidTr="0074472D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60BF4E22" w14:textId="50067FCF" w:rsidR="008067FE" w:rsidRPr="00B73017" w:rsidRDefault="008067FE" w:rsidP="00757AA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erpetual Investments</w:t>
            </w:r>
          </w:p>
        </w:tc>
        <w:tc>
          <w:tcPr>
            <w:tcW w:w="1974" w:type="dxa"/>
          </w:tcPr>
          <w:p w14:paraId="262552D5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00E77F1D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5605695A" w14:textId="246E646F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974" w:type="dxa"/>
          </w:tcPr>
          <w:p w14:paraId="28A77791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</w:tcPr>
          <w:p w14:paraId="6B2BC43C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</w:tcPr>
          <w:p w14:paraId="09141288" w14:textId="23C9102F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612EB" w:rsidRPr="00B73017" w14:paraId="580CA195" w14:textId="77777777" w:rsidTr="0074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</w:tcPr>
          <w:p w14:paraId="33718899" w14:textId="2C4C8825" w:rsidR="008067FE" w:rsidRPr="00B73017" w:rsidRDefault="008067FE" w:rsidP="00757AA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afford Capital Partners</w:t>
            </w:r>
          </w:p>
        </w:tc>
        <w:tc>
          <w:tcPr>
            <w:tcW w:w="1974" w:type="dxa"/>
          </w:tcPr>
          <w:p w14:paraId="25923378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74CD4CEB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1F3173BC" w14:textId="0F0FB635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974" w:type="dxa"/>
          </w:tcPr>
          <w:p w14:paraId="4731C7AB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</w:tcPr>
          <w:p w14:paraId="4DDCBAA2" w14:textId="77777777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</w:tcPr>
          <w:p w14:paraId="27F0B2EB" w14:textId="5233AEE3" w:rsidR="008067FE" w:rsidRPr="00B73017" w:rsidRDefault="008067FE" w:rsidP="00D664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612EB" w:rsidRPr="00B73017" w14:paraId="13E67569" w14:textId="77777777" w:rsidTr="0074472D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tcBorders>
              <w:top w:val="single" w:sz="4" w:space="0" w:color="7F7F7F" w:themeColor="text1" w:themeTint="80"/>
              <w:bottom w:val="single" w:sz="12" w:space="0" w:color="7F7F7F" w:themeColor="text1" w:themeTint="80"/>
            </w:tcBorders>
          </w:tcPr>
          <w:p w14:paraId="0A0FD583" w14:textId="0B32EA2E" w:rsidR="008067FE" w:rsidRPr="00B73017" w:rsidRDefault="008067FE" w:rsidP="00757AA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7301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iting Financial Services</w:t>
            </w:r>
          </w:p>
        </w:tc>
        <w:tc>
          <w:tcPr>
            <w:tcW w:w="1974" w:type="dxa"/>
            <w:tcBorders>
              <w:top w:val="single" w:sz="4" w:space="0" w:color="7F7F7F" w:themeColor="text1" w:themeTint="80"/>
              <w:bottom w:val="single" w:sz="12" w:space="0" w:color="7F7F7F" w:themeColor="text1" w:themeTint="80"/>
            </w:tcBorders>
          </w:tcPr>
          <w:p w14:paraId="1C7EC7C0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single" w:sz="4" w:space="0" w:color="7F7F7F" w:themeColor="text1" w:themeTint="80"/>
              <w:bottom w:val="single" w:sz="12" w:space="0" w:color="7F7F7F" w:themeColor="text1" w:themeTint="80"/>
            </w:tcBorders>
          </w:tcPr>
          <w:p w14:paraId="46C1DD54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single" w:sz="4" w:space="0" w:color="7F7F7F" w:themeColor="text1" w:themeTint="80"/>
              <w:bottom w:val="single" w:sz="12" w:space="0" w:color="7F7F7F" w:themeColor="text1" w:themeTint="80"/>
            </w:tcBorders>
          </w:tcPr>
          <w:p w14:paraId="494101C9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74" w:type="dxa"/>
            <w:tcBorders>
              <w:top w:val="single" w:sz="4" w:space="0" w:color="7F7F7F" w:themeColor="text1" w:themeTint="80"/>
              <w:bottom w:val="single" w:sz="12" w:space="0" w:color="7F7F7F" w:themeColor="text1" w:themeTint="80"/>
            </w:tcBorders>
          </w:tcPr>
          <w:p w14:paraId="5DEE54A8" w14:textId="3CF10240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2093" w:type="dxa"/>
            <w:tcBorders>
              <w:top w:val="single" w:sz="4" w:space="0" w:color="7F7F7F" w:themeColor="text1" w:themeTint="80"/>
              <w:bottom w:val="single" w:sz="12" w:space="0" w:color="7F7F7F" w:themeColor="text1" w:themeTint="80"/>
            </w:tcBorders>
          </w:tcPr>
          <w:p w14:paraId="0216C45D" w14:textId="77777777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  <w:tcBorders>
              <w:top w:val="single" w:sz="4" w:space="0" w:color="7F7F7F" w:themeColor="text1" w:themeTint="80"/>
              <w:bottom w:val="single" w:sz="12" w:space="0" w:color="7F7F7F" w:themeColor="text1" w:themeTint="80"/>
            </w:tcBorders>
          </w:tcPr>
          <w:p w14:paraId="3E77C5A7" w14:textId="04F02A7E" w:rsidR="008067FE" w:rsidRPr="00B73017" w:rsidRDefault="008067FE" w:rsidP="00D664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bookmarkStart w:id="1" w:name="_GoBack"/>
            <w:bookmarkEnd w:id="1"/>
          </w:p>
        </w:tc>
      </w:tr>
      <w:tr w:rsidR="009612EB" w:rsidRPr="00B73017" w14:paraId="6DC7A381" w14:textId="77777777" w:rsidTr="0096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7" w:type="dxa"/>
            <w:gridSpan w:val="6"/>
            <w:tcBorders>
              <w:top w:val="single" w:sz="12" w:space="0" w:color="7F7F7F" w:themeColor="text1" w:themeTint="80"/>
            </w:tcBorders>
          </w:tcPr>
          <w:p w14:paraId="509A5399" w14:textId="5FDEA628" w:rsidR="00AE0DEA" w:rsidRPr="00B73017" w:rsidRDefault="00AE0DEA" w:rsidP="00BC30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</w:pPr>
            <w:proofErr w:type="spellStart"/>
            <w:r w:rsidRPr="00B73017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AustralianSuper</w:t>
            </w:r>
            <w:proofErr w:type="spellEnd"/>
            <w:r w:rsidRPr="00B73017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, Cbus, </w:t>
            </w:r>
            <w:proofErr w:type="spellStart"/>
            <w:r w:rsidRPr="00B73017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Dexus</w:t>
            </w:r>
            <w:proofErr w:type="spellEnd"/>
            <w:r w:rsidRPr="00B73017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roperty Group, First State Super, IFM Investors, </w:t>
            </w:r>
            <w:proofErr w:type="spellStart"/>
            <w:r w:rsidRPr="00B73017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Investa</w:t>
            </w:r>
            <w:proofErr w:type="spellEnd"/>
            <w:r w:rsidRPr="00B73017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roperty Group, Lendlease Investment Management, Maple-Brown Abbot, QIC, RARE Infrastructure, </w:t>
            </w:r>
            <w:proofErr w:type="spellStart"/>
            <w:r w:rsidRPr="00B73017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Realindex</w:t>
            </w:r>
            <w:proofErr w:type="spellEnd"/>
            <w:r w:rsidRPr="00B73017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 Investments, Resolution Capital, Solaris Investment Management, </w:t>
            </w:r>
            <w:proofErr w:type="spellStart"/>
            <w:r w:rsidRPr="00B73017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Unisuper</w:t>
            </w:r>
            <w:proofErr w:type="spellEnd"/>
            <w:r w:rsidRPr="00B73017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, </w:t>
            </w:r>
            <w:proofErr w:type="spellStart"/>
            <w:r w:rsidRPr="00B73017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VicSuper</w:t>
            </w:r>
            <w:proofErr w:type="spellEnd"/>
            <w:r w:rsidRPr="00B73017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, Vision Super, </w:t>
            </w:r>
            <w:proofErr w:type="spellStart"/>
            <w:r w:rsidRPr="00B73017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Wavestone</w:t>
            </w:r>
            <w:proofErr w:type="spellEnd"/>
            <w:r w:rsidRPr="00B73017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Capital</w:t>
            </w:r>
          </w:p>
        </w:tc>
        <w:tc>
          <w:tcPr>
            <w:tcW w:w="1393" w:type="dxa"/>
            <w:tcBorders>
              <w:top w:val="single" w:sz="12" w:space="0" w:color="7F7F7F" w:themeColor="text1" w:themeTint="80"/>
            </w:tcBorders>
          </w:tcPr>
          <w:p w14:paraId="4B85F9A9" w14:textId="7B992A57" w:rsidR="00AE0DEA" w:rsidRPr="00B73017" w:rsidRDefault="00AE0DEA" w:rsidP="006E4C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3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14:paraId="40FCAA7B" w14:textId="6E81205D" w:rsidR="00927B1E" w:rsidRPr="0074472D" w:rsidRDefault="00D664E6" w:rsidP="0074472D">
      <w:pPr>
        <w:spacing w:before="240"/>
        <w:rPr>
          <w:i/>
          <w:sz w:val="20"/>
          <w:szCs w:val="20"/>
        </w:rPr>
      </w:pPr>
    </w:p>
    <w:sectPr w:rsidR="00927B1E" w:rsidRPr="0074472D" w:rsidSect="00757AAD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C45C4E" w14:textId="77777777" w:rsidR="00C01E79" w:rsidRDefault="00C01E79" w:rsidP="00C01E79">
      <w:pPr>
        <w:spacing w:after="0" w:line="240" w:lineRule="auto"/>
      </w:pPr>
      <w:r>
        <w:separator/>
      </w:r>
    </w:p>
  </w:endnote>
  <w:endnote w:type="continuationSeparator" w:id="0">
    <w:p w14:paraId="28ED41CC" w14:textId="77777777" w:rsidR="00C01E79" w:rsidRDefault="00C01E79" w:rsidP="00C01E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1C1DCD" w14:textId="77777777" w:rsidR="00C01E79" w:rsidRDefault="00C01E79" w:rsidP="00C01E79">
      <w:pPr>
        <w:spacing w:after="0" w:line="240" w:lineRule="auto"/>
      </w:pPr>
      <w:r>
        <w:separator/>
      </w:r>
    </w:p>
  </w:footnote>
  <w:footnote w:type="continuationSeparator" w:id="0">
    <w:p w14:paraId="7A23D67B" w14:textId="77777777" w:rsidR="00C01E79" w:rsidRDefault="00C01E79" w:rsidP="00C01E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ACC7A1" w14:textId="603CFF75" w:rsidR="00C01E79" w:rsidRDefault="00C01E79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F212843" wp14:editId="561256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4B07AC"/>
    <w:multiLevelType w:val="hybridMultilevel"/>
    <w:tmpl w:val="D05E284C"/>
    <w:lvl w:ilvl="0" w:tplc="65B65B0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7C704A2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4"/>
      </w:rPr>
    </w:lvl>
    <w:lvl w:ilvl="2" w:tplc="CF50AEA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sz w:val="22"/>
        <w:szCs w:val="22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sz w:val="22"/>
        <w:szCs w:val="22"/>
      </w:rPr>
    </w:lvl>
    <w:lvl w:ilvl="4" w:tplc="63D42166">
      <w:numFmt w:val="bullet"/>
      <w:lvlText w:val="-"/>
      <w:lvlJc w:val="left"/>
      <w:pPr>
        <w:ind w:left="3240" w:hanging="360"/>
      </w:pPr>
      <w:rPr>
        <w:rFonts w:ascii="Calibri" w:eastAsiaTheme="minorHAnsi" w:hAnsi="Calibri" w:cs="Calibri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E79"/>
    <w:rsid w:val="001C23D2"/>
    <w:rsid w:val="002F39A8"/>
    <w:rsid w:val="00573A06"/>
    <w:rsid w:val="0057603C"/>
    <w:rsid w:val="006E4CB1"/>
    <w:rsid w:val="00702E3A"/>
    <w:rsid w:val="0074472D"/>
    <w:rsid w:val="00757AAD"/>
    <w:rsid w:val="008067FE"/>
    <w:rsid w:val="008973BD"/>
    <w:rsid w:val="008E5E61"/>
    <w:rsid w:val="009612EB"/>
    <w:rsid w:val="00A134DA"/>
    <w:rsid w:val="00A90E7E"/>
    <w:rsid w:val="00AB1589"/>
    <w:rsid w:val="00AE0DEA"/>
    <w:rsid w:val="00AF555E"/>
    <w:rsid w:val="00B73017"/>
    <w:rsid w:val="00BA37FB"/>
    <w:rsid w:val="00BC308C"/>
    <w:rsid w:val="00C01E79"/>
    <w:rsid w:val="00D664E6"/>
    <w:rsid w:val="00FD2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71C96"/>
  <w15:chartTrackingRefBased/>
  <w15:docId w15:val="{3BCF01BC-1B93-4866-946F-0A90B6722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E79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E79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01E7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01E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E79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01E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E79"/>
    <w:rPr>
      <w:lang w:val="en-AU"/>
    </w:rPr>
  </w:style>
  <w:style w:type="paragraph" w:customStyle="1" w:styleId="SupplementaryMaterial">
    <w:name w:val="Supplementary Material"/>
    <w:basedOn w:val="Title"/>
    <w:next w:val="Title"/>
    <w:qFormat/>
    <w:rsid w:val="00C01E7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01E7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1E79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A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AAD"/>
    <w:rPr>
      <w:rFonts w:ascii="Segoe UI" w:hAnsi="Segoe UI" w:cs="Segoe UI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573A06"/>
    <w:pPr>
      <w:ind w:left="720"/>
      <w:contextualSpacing/>
    </w:pPr>
  </w:style>
  <w:style w:type="table" w:styleId="PlainTable2">
    <w:name w:val="Plain Table 2"/>
    <w:basedOn w:val="TableNormal"/>
    <w:uiPriority w:val="42"/>
    <w:rsid w:val="008067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74472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472D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74472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EEFFB9-AF60-407F-8268-A6D71F8D89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Robinson</dc:creator>
  <cp:keywords/>
  <dc:description/>
  <cp:lastModifiedBy>Ella Robinson</cp:lastModifiedBy>
  <cp:revision>19</cp:revision>
  <dcterms:created xsi:type="dcterms:W3CDTF">2020-11-03T23:57:00Z</dcterms:created>
  <dcterms:modified xsi:type="dcterms:W3CDTF">2020-11-09T04:00:00Z</dcterms:modified>
</cp:coreProperties>
</file>